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7B151" w14:textId="3A25ECAC" w:rsidR="00C26F90" w:rsidRPr="00DC587A" w:rsidRDefault="00C26F90" w:rsidP="00C26F90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8B14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147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: Statistical validation of (A) One-Way ANOVA Analysis and (B) Post-hoc Duncan Test for </w:t>
      </w:r>
      <w:r w:rsidRPr="00DC587A">
        <w:rPr>
          <w:rFonts w:ascii="Times New Roman" w:hAnsi="Times New Roman" w:cs="Times New Roman"/>
          <w:b/>
          <w:sz w:val="24"/>
        </w:rPr>
        <w:t xml:space="preserve">Phenoloxidase (PO) Activity (U/mg total protein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ints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.</w:t>
      </w:r>
    </w:p>
    <w:p w14:paraId="5A4A3E93" w14:textId="77777777" w:rsidR="00C26F90" w:rsidRPr="00DC587A" w:rsidRDefault="00C26F90" w:rsidP="00C26F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733"/>
        <w:gridCol w:w="1209"/>
        <w:gridCol w:w="1663"/>
        <w:gridCol w:w="1209"/>
        <w:gridCol w:w="1208"/>
      </w:tblGrid>
      <w:tr w:rsidR="00C26F90" w:rsidRPr="00DC587A" w14:paraId="1CD08953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D4F788C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C26F90" w:rsidRPr="00DC587A" w14:paraId="7B5BEE84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0730EF60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O Activity (U/mg total protein)</w:t>
            </w:r>
          </w:p>
        </w:tc>
      </w:tr>
      <w:tr w:rsidR="00C26F90" w:rsidRPr="00DC587A" w14:paraId="5E636047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0DA4A7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166C11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09983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1217D86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CD96E2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C6373EF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C26F90" w:rsidRPr="00DC587A" w14:paraId="50F74031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2571766F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D956B8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.67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8E094E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BC52E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25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C46519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8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671E04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26F90" w:rsidRPr="00DC587A" w14:paraId="41C55C78" w14:textId="77777777" w:rsidTr="0020293D">
        <w:trPr>
          <w:cantSplit/>
        </w:trPr>
        <w:tc>
          <w:tcPr>
            <w:tcW w:w="1110" w:type="pct"/>
            <w:shd w:val="clear" w:color="auto" w:fill="FFFFFF"/>
          </w:tcPr>
          <w:p w14:paraId="38666F3E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4CC67663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99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4B89E23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9978D50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1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761525C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24573CD4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90" w:rsidRPr="00DC587A" w14:paraId="5FD9D522" w14:textId="77777777" w:rsidTr="0020293D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4B793E10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4EB6D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.174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C842F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BD21A5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C087B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2349FA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D266F9" w14:textId="77777777" w:rsidR="00C26F90" w:rsidRPr="00DC587A" w:rsidRDefault="00C26F90" w:rsidP="00C26F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C52E55" w14:textId="77777777" w:rsidR="00C26F90" w:rsidRPr="00DC587A" w:rsidRDefault="00C26F90" w:rsidP="00C26F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3"/>
        <w:gridCol w:w="1619"/>
        <w:gridCol w:w="1767"/>
        <w:gridCol w:w="1767"/>
      </w:tblGrid>
      <w:tr w:rsidR="00C26F90" w:rsidRPr="00DC587A" w14:paraId="395CD917" w14:textId="77777777" w:rsidTr="0020293D">
        <w:trPr>
          <w:cantSplit/>
        </w:trPr>
        <w:tc>
          <w:tcPr>
            <w:tcW w:w="5000" w:type="pct"/>
            <w:gridSpan w:val="4"/>
            <w:shd w:val="clear" w:color="auto" w:fill="FFFFFF"/>
            <w:vAlign w:val="center"/>
          </w:tcPr>
          <w:p w14:paraId="538F3E7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 Activity (U/mg total protein)</w:t>
            </w:r>
          </w:p>
        </w:tc>
      </w:tr>
      <w:tr w:rsidR="00C26F90" w:rsidRPr="00DC587A" w14:paraId="54EDF4AB" w14:textId="77777777" w:rsidTr="0020293D">
        <w:trPr>
          <w:cantSplit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A010A1E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Duncan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C26F90" w:rsidRPr="00DC587A" w14:paraId="0BBBE91D" w14:textId="77777777" w:rsidTr="0020293D">
        <w:trPr>
          <w:cantSplit/>
        </w:trPr>
        <w:tc>
          <w:tcPr>
            <w:tcW w:w="214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7D020CF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me Post-</w:t>
            </w:r>
            <w:r w:rsidRPr="00DC587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p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AHPND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fection (Hours)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6877321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55868DE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et for alpha = 0.05</w:t>
            </w:r>
          </w:p>
        </w:tc>
      </w:tr>
      <w:tr w:rsidR="00C26F90" w:rsidRPr="00DC587A" w14:paraId="03854875" w14:textId="77777777" w:rsidTr="0020293D">
        <w:trPr>
          <w:cantSplit/>
        </w:trPr>
        <w:tc>
          <w:tcPr>
            <w:tcW w:w="21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2EAB68E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16A4831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605B24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C9537A9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</w:tr>
      <w:tr w:rsidR="00C26F90" w:rsidRPr="00DC587A" w14:paraId="205B7DB1" w14:textId="77777777" w:rsidTr="0020293D">
        <w:trPr>
          <w:cantSplit/>
        </w:trPr>
        <w:tc>
          <w:tcPr>
            <w:tcW w:w="2145" w:type="pct"/>
            <w:tcBorders>
              <w:top w:val="single" w:sz="4" w:space="0" w:color="auto"/>
            </w:tcBorders>
            <w:shd w:val="clear" w:color="auto" w:fill="FFFFFF"/>
          </w:tcPr>
          <w:p w14:paraId="2B395FEF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3222CD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1F05DA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940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305C8D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90" w:rsidRPr="00DC587A" w14:paraId="7DCDE3EE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70F1BB80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04B3134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4F7C609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370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1075446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90" w:rsidRPr="00DC587A" w14:paraId="68E38CBA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5EAE0A5C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55D050A6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33B2D95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481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F4944DC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90" w:rsidRPr="00DC587A" w14:paraId="2577209D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7C9AAF7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554B01CF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3991536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544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1739F4F5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90" w:rsidRPr="00DC587A" w14:paraId="7E7BF03B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662AF70E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1954D3FE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6556D1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798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76463569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90" w:rsidRPr="00DC587A" w14:paraId="435BD9DE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73BC07A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0F7DC9F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7B9C2CC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894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5C73038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6F90" w:rsidRPr="00DC587A" w14:paraId="122469FD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35C1E27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6A1A5170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0EB31DD7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shd w:val="clear" w:color="auto" w:fill="FFFFFF"/>
            <w:vAlign w:val="center"/>
          </w:tcPr>
          <w:p w14:paraId="088C8704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794</w:t>
            </w:r>
          </w:p>
        </w:tc>
      </w:tr>
      <w:tr w:rsidR="00C26F90" w:rsidRPr="00DC587A" w14:paraId="33A000AA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1A02D7F8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7A23FC63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5196641D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shd w:val="clear" w:color="auto" w:fill="FFFFFF"/>
            <w:vAlign w:val="center"/>
          </w:tcPr>
          <w:p w14:paraId="118B9A0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461</w:t>
            </w:r>
          </w:p>
        </w:tc>
      </w:tr>
      <w:tr w:rsidR="00C26F90" w:rsidRPr="00DC587A" w14:paraId="06BDD018" w14:textId="77777777" w:rsidTr="0020293D">
        <w:trPr>
          <w:cantSplit/>
        </w:trPr>
        <w:tc>
          <w:tcPr>
            <w:tcW w:w="2145" w:type="pct"/>
            <w:tcBorders>
              <w:bottom w:val="single" w:sz="4" w:space="0" w:color="auto"/>
            </w:tcBorders>
            <w:shd w:val="clear" w:color="auto" w:fill="FFFFFF"/>
          </w:tcPr>
          <w:p w14:paraId="1C464D9B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1BF099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EA0DC0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1E555E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C26F90" w:rsidRPr="00DC587A" w14:paraId="769E75D4" w14:textId="77777777" w:rsidTr="0020293D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3AE4CD22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s for groups in homogeneous subsets are displayed.</w:t>
            </w:r>
          </w:p>
        </w:tc>
      </w:tr>
      <w:tr w:rsidR="00C26F90" w:rsidRPr="00DC587A" w14:paraId="06F79FD3" w14:textId="77777777" w:rsidTr="0020293D">
        <w:trPr>
          <w:cantSplit/>
          <w:trHeight w:val="80"/>
        </w:trPr>
        <w:tc>
          <w:tcPr>
            <w:tcW w:w="5000" w:type="pct"/>
            <w:gridSpan w:val="4"/>
            <w:shd w:val="clear" w:color="auto" w:fill="FFFFFF"/>
          </w:tcPr>
          <w:p w14:paraId="381B361C" w14:textId="77777777" w:rsidR="00C26F90" w:rsidRPr="00DC587A" w:rsidRDefault="00C26F90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Uses Harmonic Mean Sample Size = 3.000.</w:t>
            </w:r>
          </w:p>
        </w:tc>
      </w:tr>
    </w:tbl>
    <w:p w14:paraId="1C15DEDC" w14:textId="77777777" w:rsidR="00F942E7" w:rsidRPr="00E92C0B" w:rsidRDefault="00F942E7" w:rsidP="00E92C0B">
      <w:pPr>
        <w:rPr>
          <w:rFonts w:ascii="Times New Roman" w:hAnsi="Times New Roman" w:cs="Times New Roman"/>
          <w:sz w:val="24"/>
          <w:szCs w:val="24"/>
        </w:rPr>
      </w:pPr>
    </w:p>
    <w:sectPr w:rsidR="00F942E7" w:rsidRPr="00E92C0B" w:rsidSect="00E92C0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DE"/>
    <w:rsid w:val="0010340B"/>
    <w:rsid w:val="001315DE"/>
    <w:rsid w:val="003F68B5"/>
    <w:rsid w:val="004A191D"/>
    <w:rsid w:val="005140C3"/>
    <w:rsid w:val="00706FF4"/>
    <w:rsid w:val="008B1479"/>
    <w:rsid w:val="00C26F90"/>
    <w:rsid w:val="00E92C0B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CBB5"/>
  <w15:chartTrackingRefBased/>
  <w15:docId w15:val="{E9357E62-65E7-409C-84E0-5BBA31CA3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1</cp:revision>
  <dcterms:created xsi:type="dcterms:W3CDTF">2020-03-02T08:10:00Z</dcterms:created>
  <dcterms:modified xsi:type="dcterms:W3CDTF">2021-07-08T12:01:00Z</dcterms:modified>
</cp:coreProperties>
</file>